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CB09E8F" w:rsidR="000035D5" w:rsidRDefault="000035D5">
                            <w:r>
                              <w:t xml:space="preserve">Reported on page number: </w:t>
                            </w:r>
                            <w:proofErr w:type="gramStart"/>
                            <w:r w:rsidR="00AA17DD">
                              <w:t>9</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CB09E8F" w:rsidR="000035D5" w:rsidRDefault="000035D5">
                      <w:r>
                        <w:t xml:space="preserve">Reported on page number: </w:t>
                      </w:r>
                      <w:proofErr w:type="gramStart"/>
                      <w:r w:rsidR="00AA17DD">
                        <w:t>9</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A48A2F2" w:rsidR="000035D5" w:rsidRDefault="000035D5" w:rsidP="000035D5">
                            <w:r>
                              <w:t xml:space="preserve">Reported on page number: </w:t>
                            </w:r>
                            <w:r w:rsidR="00E84D9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A48A2F2" w:rsidR="000035D5" w:rsidRDefault="000035D5" w:rsidP="000035D5">
                      <w:r>
                        <w:t xml:space="preserve">Reported on page number: </w:t>
                      </w:r>
                      <w:r w:rsidR="00E84D97">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26E22EF" w:rsidR="000035D5" w:rsidRDefault="00E84D97" w:rsidP="000035D5">
                            <w:r>
                              <w:t xml:space="preserve">Yes, </w:t>
                            </w:r>
                            <w:r w:rsidR="00E11E7A">
                              <w:t xml:space="preserve">6 of the 12 authors of Kenyan </w:t>
                            </w:r>
                            <w:r w:rsidR="00744754">
                              <w:t>citizens</w:t>
                            </w:r>
                            <w:r w:rsidR="00E11E7A">
                              <w:t>– including first and senior 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26E22EF" w:rsidR="000035D5" w:rsidRDefault="00E84D97" w:rsidP="000035D5">
                      <w:r>
                        <w:t xml:space="preserve">Yes, </w:t>
                      </w:r>
                      <w:r w:rsidR="00E11E7A">
                        <w:t xml:space="preserve">6 of the 12 authors of Kenyan </w:t>
                      </w:r>
                      <w:r w:rsidR="00744754">
                        <w:t>citizens</w:t>
                      </w:r>
                      <w:r w:rsidR="00E11E7A">
                        <w:t>– including first and senior autho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13F9953" w:rsidR="000035D5" w:rsidRDefault="00744754" w:rsidP="000035D5">
                            <w:r>
                              <w:t xml:space="preserve">Yes, we received approval at the county and hospital level for the </w:t>
                            </w:r>
                            <w:proofErr w:type="gramStart"/>
                            <w:r>
                              <w:t>study;</w:t>
                            </w:r>
                            <w:proofErr w:type="gramEnd"/>
                            <w:r>
                              <w:t xml:space="preserve"> in addition to local IRB</w:t>
                            </w:r>
                            <w:r w:rsidR="00CC119A">
                              <w:t xml:space="preserve"> approv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13F9953" w:rsidR="000035D5" w:rsidRDefault="00744754" w:rsidP="000035D5">
                      <w:r>
                        <w:t xml:space="preserve">Yes, we received approval at the county and hospital level for the </w:t>
                      </w:r>
                      <w:proofErr w:type="gramStart"/>
                      <w:r>
                        <w:t>study;</w:t>
                      </w:r>
                      <w:proofErr w:type="gramEnd"/>
                      <w:r>
                        <w:t xml:space="preserve"> in addition to local IRB</w:t>
                      </w:r>
                      <w:r w:rsidR="00CC119A">
                        <w:t xml:space="preserve"> approval.</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02CEB9A" w:rsidR="000035D5" w:rsidRDefault="00BE75F7" w:rsidP="000035D5">
                            <w:r>
                              <w:t>Three of the six Kenyan authors are clinicians at the local and county levels in Kenya. We sought significant guidance from them in our study design and implemen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02CEB9A" w:rsidR="000035D5" w:rsidRDefault="00BE75F7" w:rsidP="000035D5">
                      <w:r>
                        <w:t>Three of the six Kenyan authors are clinicians at the local and county levels in Kenya. We sought significant guidance from them in our study design and implementa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1D9D37E">
                <wp:simplePos x="0" y="0"/>
                <wp:positionH relativeFrom="margin">
                  <wp:posOffset>19050</wp:posOffset>
                </wp:positionH>
                <wp:positionV relativeFrom="paragraph">
                  <wp:posOffset>1200150</wp:posOffset>
                </wp:positionV>
                <wp:extent cx="6838950" cy="11811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81100"/>
                        </a:xfrm>
                        <a:prstGeom prst="rect">
                          <a:avLst/>
                        </a:prstGeom>
                        <a:solidFill>
                          <a:srgbClr val="FFFFFF"/>
                        </a:solidFill>
                        <a:ln w="9525">
                          <a:solidFill>
                            <a:srgbClr val="193A65"/>
                          </a:solidFill>
                          <a:miter lim="800000"/>
                          <a:headEnd/>
                          <a:tailEnd/>
                        </a:ln>
                      </wps:spPr>
                      <wps:txbx>
                        <w:txbxContent>
                          <w:p w14:paraId="53B10E27" w14:textId="07D2F4CF" w:rsidR="000035D5" w:rsidRDefault="00BE75F7" w:rsidP="000035D5">
                            <w:r>
                              <w:t xml:space="preserve">We have participant informed consent and survey documents translated in 5 languages (English, Swahili, </w:t>
                            </w:r>
                            <w:r w:rsidR="00BD1702">
                              <w:t xml:space="preserve">Luhya, Luo, and </w:t>
                            </w:r>
                            <w:proofErr w:type="spellStart"/>
                            <w:r w:rsidR="00BD1702">
                              <w:t>Teso</w:t>
                            </w:r>
                            <w:proofErr w:type="spellEnd"/>
                            <w:r w:rsidR="002A6548">
                              <w:t xml:space="preserve">). This represents the primary languages spoken in the areas of Kenya where we work. Our research assistants are hired locally and are fluent in English, Swahili, and the primary local language spoken in their area. Thus, </w:t>
                            </w:r>
                            <w:proofErr w:type="gramStart"/>
                            <w:r w:rsidR="00383984">
                              <w:t>are able to</w:t>
                            </w:r>
                            <w:proofErr w:type="gramEnd"/>
                            <w:r w:rsidR="00383984">
                              <w:t xml:space="preserve"> walk potential participants through the study documents in the language that they are most comfortable in,</w:t>
                            </w:r>
                            <w:r w:rsidR="002A6548">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5pt;margin-top:94.5pt;width:538.5pt;height:93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" strokecolor="#193a65">
                <v:textbox>
                  <w:txbxContent>
                    <w:p w14:paraId="53B10E27" w14:textId="07D2F4CF" w:rsidR="000035D5" w:rsidRDefault="00BE75F7" w:rsidP="000035D5">
                      <w:r>
                        <w:t xml:space="preserve">We have participant informed consent and survey documents translated in 5 languages (English, Swahili, </w:t>
                      </w:r>
                      <w:r w:rsidR="00BD1702">
                        <w:t xml:space="preserve">Luhya, Luo, and </w:t>
                      </w:r>
                      <w:proofErr w:type="spellStart"/>
                      <w:r w:rsidR="00BD1702">
                        <w:t>Teso</w:t>
                      </w:r>
                      <w:proofErr w:type="spellEnd"/>
                      <w:r w:rsidR="002A6548">
                        <w:t xml:space="preserve">). This represents the primary languages spoken in the areas of Kenya where we work. Our research assistants are hired locally and are fluent in English, Swahili, and the primary local language spoken in their area. Thus, </w:t>
                      </w:r>
                      <w:proofErr w:type="gramStart"/>
                      <w:r w:rsidR="00383984">
                        <w:t>are able to</w:t>
                      </w:r>
                      <w:proofErr w:type="gramEnd"/>
                      <w:r w:rsidR="00383984">
                        <w:t xml:space="preserve"> walk potential participants through the study documents in the language that they are most comfortable in,</w:t>
                      </w:r>
                      <w:r w:rsidR="002A6548">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CCA056B">
                <wp:simplePos x="0" y="0"/>
                <wp:positionH relativeFrom="margin">
                  <wp:align>right</wp:align>
                </wp:positionH>
                <wp:positionV relativeFrom="paragraph">
                  <wp:posOffset>698500</wp:posOffset>
                </wp:positionV>
                <wp:extent cx="6838950" cy="12573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57300"/>
                        </a:xfrm>
                        <a:prstGeom prst="rect">
                          <a:avLst/>
                        </a:prstGeom>
                        <a:solidFill>
                          <a:srgbClr val="FFFFFF"/>
                        </a:solidFill>
                        <a:ln w="9525">
                          <a:solidFill>
                            <a:srgbClr val="193A65"/>
                          </a:solidFill>
                          <a:miter lim="800000"/>
                          <a:headEnd/>
                          <a:tailEnd/>
                        </a:ln>
                      </wps:spPr>
                      <wps:txbx>
                        <w:txbxContent>
                          <w:p w14:paraId="04AF21B7" w14:textId="2ADDC309" w:rsidR="005C68CD" w:rsidRDefault="005C68CD" w:rsidP="000035D5">
                            <w:r>
                              <w:t xml:space="preserve">We provide annual progress reports to hospital and county personnel. At the end of the study, dissemination meetings will be held in each county and members of the county administration and hospital teams will be invited to attend. </w:t>
                            </w:r>
                          </w:p>
                          <w:p w14:paraId="6714BA89" w14:textId="77777777" w:rsidR="005C68CD" w:rsidRDefault="005C68CD" w:rsidP="000035D5"/>
                          <w:p w14:paraId="6E452DB4" w14:textId="4FA63721" w:rsidR="005C68CD" w:rsidRDefault="005C68CD" w:rsidP="000035D5">
                            <w:r>
                              <w:t xml:space="preserve">Results will also be shared at the University of Nairobi Annual Conference and the Kenya Medical Research Institute Annual Scientific and Health Conferen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99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" strokecolor="#193a65">
                <v:textbox>
                  <w:txbxContent>
                    <w:p w14:paraId="04AF21B7" w14:textId="2ADDC309" w:rsidR="005C68CD" w:rsidRDefault="005C68CD" w:rsidP="000035D5">
                      <w:r>
                        <w:t xml:space="preserve">We provide annual progress reports to hospital and county personnel. At the end of the study, dissemination meetings will be held in each county and members of the county administration and hospital teams will be invited to attend. </w:t>
                      </w:r>
                    </w:p>
                    <w:p w14:paraId="6714BA89" w14:textId="77777777" w:rsidR="005C68CD" w:rsidRDefault="005C68CD" w:rsidP="000035D5"/>
                    <w:p w14:paraId="6E452DB4" w14:textId="4FA63721" w:rsidR="005C68CD" w:rsidRDefault="005C68CD" w:rsidP="000035D5">
                      <w:r>
                        <w:t xml:space="preserve">Results will also be shared at the University of Nairobi Annual Conference and the Kenya Medical Research Institute Annual Scientific and Health Conferenc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D675B01" w:rsidR="000035D5" w:rsidRDefault="003D1F3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D675B01" w:rsidR="000035D5" w:rsidRDefault="003D1F3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EDD1F31" w:rsidR="000035D5" w:rsidRDefault="003D1F3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EDD1F31" w:rsidR="000035D5" w:rsidRDefault="003D1F3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62E3423" w:rsidR="000035D5" w:rsidRDefault="00846CF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62E3423" w:rsidR="000035D5" w:rsidRDefault="00846CF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0C8CCA6" w:rsidR="000035D5" w:rsidRDefault="00846CF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0C8CCA6" w:rsidR="000035D5" w:rsidRDefault="00846CF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8DF7B43" w:rsidR="000035D5" w:rsidRDefault="00846CF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8DF7B43" w:rsidR="000035D5" w:rsidRDefault="00846CF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46CF4" w:rsidRPr="00F57A3B" w:rsidRDefault="00846CF4">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A6548"/>
    <w:rsid w:val="00335779"/>
    <w:rsid w:val="00383984"/>
    <w:rsid w:val="003A1695"/>
    <w:rsid w:val="003D1F37"/>
    <w:rsid w:val="004A7A57"/>
    <w:rsid w:val="004C71C4"/>
    <w:rsid w:val="00515BC0"/>
    <w:rsid w:val="00541C18"/>
    <w:rsid w:val="00580384"/>
    <w:rsid w:val="005C68CD"/>
    <w:rsid w:val="0069423E"/>
    <w:rsid w:val="006F5F45"/>
    <w:rsid w:val="00744754"/>
    <w:rsid w:val="00831ADE"/>
    <w:rsid w:val="00841F25"/>
    <w:rsid w:val="00846CF4"/>
    <w:rsid w:val="009364D9"/>
    <w:rsid w:val="00A43F5B"/>
    <w:rsid w:val="00A961CD"/>
    <w:rsid w:val="00AA17DD"/>
    <w:rsid w:val="00AD410C"/>
    <w:rsid w:val="00BD1702"/>
    <w:rsid w:val="00BD19EC"/>
    <w:rsid w:val="00BE75F7"/>
    <w:rsid w:val="00CC119A"/>
    <w:rsid w:val="00E004E6"/>
    <w:rsid w:val="00E11E7A"/>
    <w:rsid w:val="00E84D97"/>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therine Wexler</cp:lastModifiedBy>
  <cp:revision>14</cp:revision>
  <dcterms:created xsi:type="dcterms:W3CDTF">2024-12-16T14:32:00Z</dcterms:created>
  <dcterms:modified xsi:type="dcterms:W3CDTF">2024-12-16T14:40:00Z</dcterms:modified>
</cp:coreProperties>
</file>